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1725"/>
        <w:gridCol w:w="1418"/>
        <w:gridCol w:w="1559"/>
        <w:gridCol w:w="1418"/>
        <w:gridCol w:w="1558"/>
      </w:tblGrid>
      <w:tr w:rsidR="0065655F" w14:paraId="1321CEBF" w14:textId="77777777" w:rsidTr="00856AA3">
        <w:tc>
          <w:tcPr>
            <w:tcW w:w="1672" w:type="dxa"/>
          </w:tcPr>
          <w:p w14:paraId="3E8CF2E6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1FB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725" w:type="dxa"/>
          </w:tcPr>
          <w:p w14:paraId="404F419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1FB">
              <w:rPr>
                <w:rFonts w:ascii="Times New Roman" w:hAnsi="Times New Roman" w:cs="Times New Roman"/>
                <w:b/>
                <w:bCs/>
              </w:rPr>
              <w:t>Visual observation</w:t>
            </w:r>
          </w:p>
        </w:tc>
        <w:tc>
          <w:tcPr>
            <w:tcW w:w="1418" w:type="dxa"/>
          </w:tcPr>
          <w:p w14:paraId="3B94F8A1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1FB">
              <w:rPr>
                <w:rFonts w:ascii="Times New Roman" w:hAnsi="Times New Roman" w:cs="Times New Roman"/>
                <w:b/>
                <w:bCs/>
              </w:rPr>
              <w:t>Foraging bees</w:t>
            </w:r>
          </w:p>
        </w:tc>
        <w:tc>
          <w:tcPr>
            <w:tcW w:w="1559" w:type="dxa"/>
          </w:tcPr>
          <w:p w14:paraId="5D131519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1FB">
              <w:rPr>
                <w:rFonts w:ascii="Times New Roman" w:hAnsi="Times New Roman" w:cs="Times New Roman"/>
                <w:b/>
                <w:bCs/>
              </w:rPr>
              <w:t>Hive bees</w:t>
            </w:r>
          </w:p>
        </w:tc>
        <w:tc>
          <w:tcPr>
            <w:tcW w:w="1418" w:type="dxa"/>
          </w:tcPr>
          <w:p w14:paraId="401D4D67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1FB">
              <w:rPr>
                <w:rFonts w:ascii="Times New Roman" w:hAnsi="Times New Roman" w:cs="Times New Roman"/>
                <w:b/>
                <w:bCs/>
              </w:rPr>
              <w:t>Honey</w:t>
            </w:r>
          </w:p>
        </w:tc>
        <w:tc>
          <w:tcPr>
            <w:tcW w:w="1558" w:type="dxa"/>
          </w:tcPr>
          <w:p w14:paraId="3F2F42C8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bined</w:t>
            </w:r>
          </w:p>
        </w:tc>
      </w:tr>
      <w:tr w:rsidR="0065655F" w14:paraId="3DDF34BB" w14:textId="77777777" w:rsidTr="00856AA3">
        <w:tc>
          <w:tcPr>
            <w:tcW w:w="1672" w:type="dxa"/>
          </w:tcPr>
          <w:p w14:paraId="130531EF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Alopecurus</w:t>
            </w:r>
          </w:p>
        </w:tc>
        <w:tc>
          <w:tcPr>
            <w:tcW w:w="1725" w:type="dxa"/>
          </w:tcPr>
          <w:p w14:paraId="4959484F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0137D82B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66C987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8" w:type="dxa"/>
          </w:tcPr>
          <w:p w14:paraId="1F2161C7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5EB0C0BE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65655F" w14:paraId="1F3C3DC8" w14:textId="77777777" w:rsidTr="00856AA3">
        <w:tc>
          <w:tcPr>
            <w:tcW w:w="1672" w:type="dxa"/>
          </w:tcPr>
          <w:p w14:paraId="36F6BF81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Anthriscus</w:t>
            </w:r>
          </w:p>
        </w:tc>
        <w:tc>
          <w:tcPr>
            <w:tcW w:w="1725" w:type="dxa"/>
          </w:tcPr>
          <w:p w14:paraId="331D7BF9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418" w:type="dxa"/>
          </w:tcPr>
          <w:p w14:paraId="0D29DD92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559" w:type="dxa"/>
          </w:tcPr>
          <w:p w14:paraId="1A25E2EA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418" w:type="dxa"/>
          </w:tcPr>
          <w:p w14:paraId="3A7ED950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558" w:type="dxa"/>
          </w:tcPr>
          <w:p w14:paraId="2F63B5A5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</w:tr>
      <w:tr w:rsidR="0065655F" w14:paraId="70407A6B" w14:textId="77777777" w:rsidTr="00856AA3">
        <w:tc>
          <w:tcPr>
            <w:tcW w:w="1672" w:type="dxa"/>
          </w:tcPr>
          <w:p w14:paraId="651AD607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Arabidopsis</w:t>
            </w:r>
          </w:p>
        </w:tc>
        <w:tc>
          <w:tcPr>
            <w:tcW w:w="1725" w:type="dxa"/>
          </w:tcPr>
          <w:p w14:paraId="5191C979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60EAF541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0CFB7B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418" w:type="dxa"/>
          </w:tcPr>
          <w:p w14:paraId="2BC715E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558" w:type="dxa"/>
          </w:tcPr>
          <w:p w14:paraId="0F9F605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65655F" w14:paraId="0014BDDC" w14:textId="77777777" w:rsidTr="00856AA3">
        <w:tc>
          <w:tcPr>
            <w:tcW w:w="1672" w:type="dxa"/>
          </w:tcPr>
          <w:p w14:paraId="74A54245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Betula</w:t>
            </w:r>
          </w:p>
        </w:tc>
        <w:tc>
          <w:tcPr>
            <w:tcW w:w="1725" w:type="dxa"/>
          </w:tcPr>
          <w:p w14:paraId="02EC446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3D082C0F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D8F07BA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418" w:type="dxa"/>
          </w:tcPr>
          <w:p w14:paraId="732857F6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58" w:type="dxa"/>
          </w:tcPr>
          <w:p w14:paraId="6DC3800F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65655F" w14:paraId="59CAEA31" w14:textId="77777777" w:rsidTr="00856AA3">
        <w:tc>
          <w:tcPr>
            <w:tcW w:w="1672" w:type="dxa"/>
          </w:tcPr>
          <w:p w14:paraId="36C43E85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Brassica</w:t>
            </w:r>
          </w:p>
        </w:tc>
        <w:tc>
          <w:tcPr>
            <w:tcW w:w="1725" w:type="dxa"/>
          </w:tcPr>
          <w:p w14:paraId="219F447E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76136485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61043ED8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18" w:type="dxa"/>
          </w:tcPr>
          <w:p w14:paraId="7AEBE079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58" w:type="dxa"/>
          </w:tcPr>
          <w:p w14:paraId="460F7366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5655F" w14:paraId="2181BBE3" w14:textId="77777777" w:rsidTr="00856AA3">
        <w:tc>
          <w:tcPr>
            <w:tcW w:w="1672" w:type="dxa"/>
          </w:tcPr>
          <w:p w14:paraId="58874758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Campanula</w:t>
            </w:r>
          </w:p>
        </w:tc>
        <w:tc>
          <w:tcPr>
            <w:tcW w:w="1725" w:type="dxa"/>
          </w:tcPr>
          <w:p w14:paraId="58C8EA3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2ECEF5E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6</w:t>
            </w:r>
          </w:p>
        </w:tc>
        <w:tc>
          <w:tcPr>
            <w:tcW w:w="1559" w:type="dxa"/>
          </w:tcPr>
          <w:p w14:paraId="54BBC321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4239B5A2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3AF9F03A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3</w:t>
            </w:r>
          </w:p>
        </w:tc>
      </w:tr>
      <w:tr w:rsidR="0065655F" w14:paraId="378E3185" w14:textId="77777777" w:rsidTr="00856AA3">
        <w:tc>
          <w:tcPr>
            <w:tcW w:w="1672" w:type="dxa"/>
          </w:tcPr>
          <w:p w14:paraId="0911ACA4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Geum</w:t>
            </w:r>
          </w:p>
        </w:tc>
        <w:tc>
          <w:tcPr>
            <w:tcW w:w="1725" w:type="dxa"/>
          </w:tcPr>
          <w:p w14:paraId="0618B366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7CA6FCC9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559" w:type="dxa"/>
          </w:tcPr>
          <w:p w14:paraId="2D3C95B8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18" w:type="dxa"/>
          </w:tcPr>
          <w:p w14:paraId="08488080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60765B01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65655F" w14:paraId="7DEC77DB" w14:textId="77777777" w:rsidTr="00856AA3">
        <w:tc>
          <w:tcPr>
            <w:tcW w:w="1672" w:type="dxa"/>
          </w:tcPr>
          <w:p w14:paraId="650E9454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Lathyrus</w:t>
            </w:r>
          </w:p>
        </w:tc>
        <w:tc>
          <w:tcPr>
            <w:tcW w:w="1725" w:type="dxa"/>
          </w:tcPr>
          <w:p w14:paraId="7B5D529F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4637A47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559" w:type="dxa"/>
          </w:tcPr>
          <w:p w14:paraId="5FADF34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2F5BAB0A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6ABD5ED8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65655F" w14:paraId="7747B85F" w14:textId="77777777" w:rsidTr="00856AA3">
        <w:tc>
          <w:tcPr>
            <w:tcW w:w="1672" w:type="dxa"/>
          </w:tcPr>
          <w:p w14:paraId="73BF0245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Lupinus</w:t>
            </w:r>
          </w:p>
        </w:tc>
        <w:tc>
          <w:tcPr>
            <w:tcW w:w="1725" w:type="dxa"/>
          </w:tcPr>
          <w:p w14:paraId="01C6F8B2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493F803B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242740CA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418" w:type="dxa"/>
          </w:tcPr>
          <w:p w14:paraId="10ED3856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7797027F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65655F" w14:paraId="21B6FAFE" w14:textId="77777777" w:rsidTr="00856AA3">
        <w:tc>
          <w:tcPr>
            <w:tcW w:w="1672" w:type="dxa"/>
          </w:tcPr>
          <w:p w14:paraId="157906A1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Myosotis</w:t>
            </w:r>
          </w:p>
        </w:tc>
        <w:tc>
          <w:tcPr>
            <w:tcW w:w="1725" w:type="dxa"/>
          </w:tcPr>
          <w:p w14:paraId="5F001A8A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220707F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2CA1EF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418" w:type="dxa"/>
          </w:tcPr>
          <w:p w14:paraId="1F11FFEF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558" w:type="dxa"/>
          </w:tcPr>
          <w:p w14:paraId="10943B6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65655F" w14:paraId="4C78CEF3" w14:textId="77777777" w:rsidTr="00856AA3">
        <w:tc>
          <w:tcPr>
            <w:tcW w:w="1672" w:type="dxa"/>
          </w:tcPr>
          <w:p w14:paraId="03C79454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Paeonia</w:t>
            </w:r>
          </w:p>
        </w:tc>
        <w:tc>
          <w:tcPr>
            <w:tcW w:w="1725" w:type="dxa"/>
          </w:tcPr>
          <w:p w14:paraId="1A921AE2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721E04B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4A73480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1D95D484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58" w:type="dxa"/>
          </w:tcPr>
          <w:p w14:paraId="18068068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5</w:t>
            </w:r>
          </w:p>
        </w:tc>
      </w:tr>
      <w:tr w:rsidR="0065655F" w14:paraId="619B63F9" w14:textId="77777777" w:rsidTr="00856AA3">
        <w:tc>
          <w:tcPr>
            <w:tcW w:w="1672" w:type="dxa"/>
          </w:tcPr>
          <w:p w14:paraId="51A830D2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Poa</w:t>
            </w:r>
          </w:p>
        </w:tc>
        <w:tc>
          <w:tcPr>
            <w:tcW w:w="1725" w:type="dxa"/>
          </w:tcPr>
          <w:p w14:paraId="3C65BB6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25D2894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</w:tcPr>
          <w:p w14:paraId="18EA1BA1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68329BFE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78975B6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8</w:t>
            </w:r>
          </w:p>
        </w:tc>
      </w:tr>
      <w:tr w:rsidR="0065655F" w14:paraId="519E4711" w14:textId="77777777" w:rsidTr="00856AA3">
        <w:tc>
          <w:tcPr>
            <w:tcW w:w="1672" w:type="dxa"/>
          </w:tcPr>
          <w:p w14:paraId="21573F92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Prunus</w:t>
            </w:r>
          </w:p>
        </w:tc>
        <w:tc>
          <w:tcPr>
            <w:tcW w:w="1725" w:type="dxa"/>
          </w:tcPr>
          <w:p w14:paraId="2B2E7E09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31A5E960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4F6D401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8" w:type="dxa"/>
          </w:tcPr>
          <w:p w14:paraId="4C2FF2D2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58" w:type="dxa"/>
          </w:tcPr>
          <w:p w14:paraId="66832E90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65655F" w14:paraId="4E19F3C5" w14:textId="77777777" w:rsidTr="00856AA3">
        <w:tc>
          <w:tcPr>
            <w:tcW w:w="1672" w:type="dxa"/>
          </w:tcPr>
          <w:p w14:paraId="40194193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Ranunculus</w:t>
            </w:r>
          </w:p>
        </w:tc>
        <w:tc>
          <w:tcPr>
            <w:tcW w:w="1725" w:type="dxa"/>
          </w:tcPr>
          <w:p w14:paraId="23F57B8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18" w:type="dxa"/>
          </w:tcPr>
          <w:p w14:paraId="1B9166DB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559" w:type="dxa"/>
          </w:tcPr>
          <w:p w14:paraId="34238D7E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418" w:type="dxa"/>
          </w:tcPr>
          <w:p w14:paraId="52F7DB8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58" w:type="dxa"/>
          </w:tcPr>
          <w:p w14:paraId="09AD0809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65655F" w14:paraId="6B4C6A12" w14:textId="77777777" w:rsidTr="00856AA3">
        <w:tc>
          <w:tcPr>
            <w:tcW w:w="1672" w:type="dxa"/>
          </w:tcPr>
          <w:p w14:paraId="54A9B6BD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Rhododendron</w:t>
            </w:r>
          </w:p>
        </w:tc>
        <w:tc>
          <w:tcPr>
            <w:tcW w:w="1725" w:type="dxa"/>
          </w:tcPr>
          <w:p w14:paraId="0DD4594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418" w:type="dxa"/>
          </w:tcPr>
          <w:p w14:paraId="267128B2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559" w:type="dxa"/>
          </w:tcPr>
          <w:p w14:paraId="5E3307D5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18" w:type="dxa"/>
          </w:tcPr>
          <w:p w14:paraId="66C0680B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558" w:type="dxa"/>
          </w:tcPr>
          <w:p w14:paraId="7E645CE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</w:tr>
      <w:tr w:rsidR="0065655F" w14:paraId="31A39611" w14:textId="77777777" w:rsidTr="00856AA3">
        <w:tc>
          <w:tcPr>
            <w:tcW w:w="1672" w:type="dxa"/>
          </w:tcPr>
          <w:p w14:paraId="6D8E2D3F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Rubus</w:t>
            </w:r>
          </w:p>
        </w:tc>
        <w:tc>
          <w:tcPr>
            <w:tcW w:w="1725" w:type="dxa"/>
          </w:tcPr>
          <w:p w14:paraId="026ABBB5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53AFBEEF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5</w:t>
            </w:r>
          </w:p>
        </w:tc>
        <w:tc>
          <w:tcPr>
            <w:tcW w:w="1559" w:type="dxa"/>
          </w:tcPr>
          <w:p w14:paraId="183CA8C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418" w:type="dxa"/>
          </w:tcPr>
          <w:p w14:paraId="6A248002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58" w:type="dxa"/>
          </w:tcPr>
          <w:p w14:paraId="154FCE21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65655F" w14:paraId="1D3F8686" w14:textId="77777777" w:rsidTr="00856AA3">
        <w:tc>
          <w:tcPr>
            <w:tcW w:w="1672" w:type="dxa"/>
          </w:tcPr>
          <w:p w14:paraId="6BC0C7FD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Rumex</w:t>
            </w:r>
          </w:p>
        </w:tc>
        <w:tc>
          <w:tcPr>
            <w:tcW w:w="1725" w:type="dxa"/>
          </w:tcPr>
          <w:p w14:paraId="5DC52F7E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70BBD4E7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559" w:type="dxa"/>
          </w:tcPr>
          <w:p w14:paraId="70E3A3D7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18" w:type="dxa"/>
          </w:tcPr>
          <w:p w14:paraId="68116E1B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7FB9FD83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  <w:tr w:rsidR="0065655F" w14:paraId="042734C1" w14:textId="77777777" w:rsidTr="00856AA3">
        <w:tc>
          <w:tcPr>
            <w:tcW w:w="1672" w:type="dxa"/>
          </w:tcPr>
          <w:p w14:paraId="291886F1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Salix</w:t>
            </w:r>
          </w:p>
        </w:tc>
        <w:tc>
          <w:tcPr>
            <w:tcW w:w="1725" w:type="dxa"/>
          </w:tcPr>
          <w:p w14:paraId="2CFD913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16B981CB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59" w:type="dxa"/>
          </w:tcPr>
          <w:p w14:paraId="65B4F7C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418" w:type="dxa"/>
          </w:tcPr>
          <w:p w14:paraId="6A935002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558" w:type="dxa"/>
          </w:tcPr>
          <w:p w14:paraId="30714314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</w:tr>
      <w:tr w:rsidR="0065655F" w14:paraId="5DEF0D18" w14:textId="77777777" w:rsidTr="00856AA3">
        <w:tc>
          <w:tcPr>
            <w:tcW w:w="1672" w:type="dxa"/>
          </w:tcPr>
          <w:p w14:paraId="6F1F8576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Sambucus</w:t>
            </w:r>
          </w:p>
        </w:tc>
        <w:tc>
          <w:tcPr>
            <w:tcW w:w="1725" w:type="dxa"/>
          </w:tcPr>
          <w:p w14:paraId="274FE64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3F42B0C6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C847A7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015BF018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58" w:type="dxa"/>
          </w:tcPr>
          <w:p w14:paraId="3F1684B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5655F" w14:paraId="38203C74" w14:textId="77777777" w:rsidTr="00856AA3">
        <w:tc>
          <w:tcPr>
            <w:tcW w:w="1672" w:type="dxa"/>
          </w:tcPr>
          <w:p w14:paraId="36D62D22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Spiraea</w:t>
            </w:r>
          </w:p>
        </w:tc>
        <w:tc>
          <w:tcPr>
            <w:tcW w:w="1725" w:type="dxa"/>
          </w:tcPr>
          <w:p w14:paraId="518E3BE8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589D02DB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A8361A7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8" w:type="dxa"/>
          </w:tcPr>
          <w:p w14:paraId="3D461231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4434C96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65655F" w14:paraId="48E00504" w14:textId="77777777" w:rsidTr="00856AA3">
        <w:tc>
          <w:tcPr>
            <w:tcW w:w="1672" w:type="dxa"/>
          </w:tcPr>
          <w:p w14:paraId="47BC1085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Syringa</w:t>
            </w:r>
          </w:p>
        </w:tc>
        <w:tc>
          <w:tcPr>
            <w:tcW w:w="1725" w:type="dxa"/>
          </w:tcPr>
          <w:p w14:paraId="14D2AB1E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70FB477B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2F2329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418" w:type="dxa"/>
          </w:tcPr>
          <w:p w14:paraId="508CB7D5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58" w:type="dxa"/>
          </w:tcPr>
          <w:p w14:paraId="41753787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65655F" w14:paraId="18574719" w14:textId="77777777" w:rsidTr="00856AA3">
        <w:tc>
          <w:tcPr>
            <w:tcW w:w="1672" w:type="dxa"/>
          </w:tcPr>
          <w:p w14:paraId="552D5586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Taraxacum</w:t>
            </w:r>
          </w:p>
        </w:tc>
        <w:tc>
          <w:tcPr>
            <w:tcW w:w="1725" w:type="dxa"/>
          </w:tcPr>
          <w:p w14:paraId="4736E52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418" w:type="dxa"/>
          </w:tcPr>
          <w:p w14:paraId="2002AD9E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559" w:type="dxa"/>
          </w:tcPr>
          <w:p w14:paraId="21CB37B4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418" w:type="dxa"/>
          </w:tcPr>
          <w:p w14:paraId="0C24BBCD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558" w:type="dxa"/>
          </w:tcPr>
          <w:p w14:paraId="78455EEB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</w:tc>
      </w:tr>
      <w:tr w:rsidR="0065655F" w14:paraId="283152B1" w14:textId="77777777" w:rsidTr="00856AA3">
        <w:tc>
          <w:tcPr>
            <w:tcW w:w="1672" w:type="dxa"/>
          </w:tcPr>
          <w:p w14:paraId="674F48F2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001FB">
              <w:rPr>
                <w:rFonts w:ascii="Times New Roman" w:hAnsi="Times New Roman" w:cs="Times New Roman"/>
                <w:i/>
                <w:iCs/>
              </w:rPr>
              <w:t>Trientalis</w:t>
            </w:r>
            <w:proofErr w:type="spellEnd"/>
          </w:p>
        </w:tc>
        <w:tc>
          <w:tcPr>
            <w:tcW w:w="1725" w:type="dxa"/>
          </w:tcPr>
          <w:p w14:paraId="67AE54F6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25FE5489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28FDC637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418" w:type="dxa"/>
          </w:tcPr>
          <w:p w14:paraId="2AA9F988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55D6B02B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8</w:t>
            </w:r>
          </w:p>
        </w:tc>
      </w:tr>
      <w:tr w:rsidR="0065655F" w14:paraId="63ED3E65" w14:textId="77777777" w:rsidTr="00856AA3">
        <w:tc>
          <w:tcPr>
            <w:tcW w:w="1672" w:type="dxa"/>
          </w:tcPr>
          <w:p w14:paraId="073E0774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Trifolium</w:t>
            </w:r>
          </w:p>
        </w:tc>
        <w:tc>
          <w:tcPr>
            <w:tcW w:w="1725" w:type="dxa"/>
          </w:tcPr>
          <w:p w14:paraId="71B094A0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1E42B3C4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559" w:type="dxa"/>
          </w:tcPr>
          <w:p w14:paraId="7FF72092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46A96DF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6CED3A94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65655F" w14:paraId="485095E0" w14:textId="77777777" w:rsidTr="00856AA3">
        <w:tc>
          <w:tcPr>
            <w:tcW w:w="1672" w:type="dxa"/>
          </w:tcPr>
          <w:p w14:paraId="1F7F81A2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Vaccinium</w:t>
            </w:r>
          </w:p>
        </w:tc>
        <w:tc>
          <w:tcPr>
            <w:tcW w:w="1725" w:type="dxa"/>
          </w:tcPr>
          <w:p w14:paraId="799CEEA0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18" w:type="dxa"/>
          </w:tcPr>
          <w:p w14:paraId="147B7AF8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559" w:type="dxa"/>
          </w:tcPr>
          <w:p w14:paraId="602945E5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18" w:type="dxa"/>
          </w:tcPr>
          <w:p w14:paraId="2A6B5F2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58" w:type="dxa"/>
          </w:tcPr>
          <w:p w14:paraId="742EF3E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65655F" w14:paraId="1A4E7FDC" w14:textId="77777777" w:rsidTr="00856AA3">
        <w:tc>
          <w:tcPr>
            <w:tcW w:w="1672" w:type="dxa"/>
          </w:tcPr>
          <w:p w14:paraId="56929701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Veronica</w:t>
            </w:r>
          </w:p>
        </w:tc>
        <w:tc>
          <w:tcPr>
            <w:tcW w:w="1725" w:type="dxa"/>
          </w:tcPr>
          <w:p w14:paraId="50B7D907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380DCF50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59" w:type="dxa"/>
          </w:tcPr>
          <w:p w14:paraId="04D70DE0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493C0DB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1FE7CA74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65655F" w14:paraId="17060CE9" w14:textId="77777777" w:rsidTr="00856AA3">
        <w:tc>
          <w:tcPr>
            <w:tcW w:w="1672" w:type="dxa"/>
          </w:tcPr>
          <w:p w14:paraId="508BEBD8" w14:textId="77777777" w:rsidR="0065655F" w:rsidRPr="00B001FB" w:rsidRDefault="0065655F" w:rsidP="00856AA3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B001FB">
              <w:rPr>
                <w:rFonts w:ascii="Times New Roman" w:hAnsi="Times New Roman" w:cs="Times New Roman"/>
                <w:i/>
                <w:iCs/>
              </w:rPr>
              <w:t>Vicia</w:t>
            </w:r>
          </w:p>
        </w:tc>
        <w:tc>
          <w:tcPr>
            <w:tcW w:w="1725" w:type="dxa"/>
          </w:tcPr>
          <w:p w14:paraId="22E39DE7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112D77FE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59" w:type="dxa"/>
          </w:tcPr>
          <w:p w14:paraId="18611348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5F2D79FC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001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6EADA7AA" w14:textId="77777777" w:rsidR="0065655F" w:rsidRPr="00B001FB" w:rsidRDefault="0065655F" w:rsidP="00856AA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7A73B1A2" w14:textId="77777777" w:rsidR="005543C8" w:rsidRDefault="005543C8"/>
    <w:sectPr w:rsidR="00554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Arabi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C8"/>
    <w:rsid w:val="005543C8"/>
    <w:rsid w:val="0065655F"/>
    <w:rsid w:val="0090330F"/>
    <w:rsid w:val="00B91DBE"/>
    <w:rsid w:val="00C61D10"/>
    <w:rsid w:val="00D4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E76C9"/>
  <w15:chartTrackingRefBased/>
  <w15:docId w15:val="{8EBAFEBB-66A0-43CB-8E61-C6EDB4F6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C8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43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3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3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3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3C8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3C8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3C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5543C8"/>
    <w:pPr>
      <w:suppressAutoHyphens/>
      <w:spacing w:after="0" w:line="240" w:lineRule="auto"/>
    </w:pPr>
    <w:rPr>
      <w:rFonts w:ascii="Aptos" w:eastAsia="Aptos" w:hAnsi="Aptos" w:cs="Noto Sans Arabic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4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wombly Ellis</dc:creator>
  <cp:keywords/>
  <dc:description/>
  <cp:lastModifiedBy>Jordan Twombly Ellis</cp:lastModifiedBy>
  <cp:revision>2</cp:revision>
  <dcterms:created xsi:type="dcterms:W3CDTF">2026-04-27T12:32:00Z</dcterms:created>
  <dcterms:modified xsi:type="dcterms:W3CDTF">2026-04-27T12:32:00Z</dcterms:modified>
</cp:coreProperties>
</file>